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22T00:00:00Z">
              <w:dateFormat w:val="M/d/yyyy"/>
              <w:lid w:val="en-US"/>
              <w:storeMappedDataAs w:val="dateTime"/>
              <w:calendar w:val="gregorian"/>
            </w:date>
          </w:sdtPr>
          <w:sdtContent>
            <w:tc>
              <w:tcPr>
                <w:tcW w:w="7920" w:type="dxa"/>
                <w:tcBorders>
                  <w:bottom w:val="single" w:sz="4" w:space="0" w:color="auto"/>
                </w:tcBorders>
              </w:tcPr>
              <w:p w14:paraId="72891EAB" w14:textId="32E2727D" w:rsidR="00B92965" w:rsidRDefault="007E7E90" w:rsidP="00B92965">
                <w:r>
                  <w:t>8/2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B66119C" w:rsidR="00B92965" w:rsidRDefault="007E7E90" w:rsidP="00B92965">
                <w:r>
                  <w:t>Rebecca Burk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CDEFC68" w:rsidR="00B92965" w:rsidRDefault="007E7E90" w:rsidP="00B92965">
                <w:r w:rsidRPr="007E7E90">
                  <w:t>Modulation of non-rhythmic temporal prediction by STN-DBS in Parkinson’s disea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61C724F0" w:rsidR="00F52A77" w:rsidRDefault="007E7E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2AF1920" w:rsidR="00F52A77" w:rsidRPr="00B406C2" w:rsidRDefault="007E7E90" w:rsidP="00F52A77">
                  <w:pPr>
                    <w:rPr>
                      <w:rFonts w:asciiTheme="majorHAnsi" w:hAnsiTheme="majorHAnsi" w:cstheme="majorHAnsi"/>
                      <w:szCs w:val="22"/>
                    </w:rPr>
                  </w:pPr>
                  <w:permStart w:id="909969162" w:edGrp="everyone"/>
                  <w:r w:rsidRPr="007E7E90">
                    <w:rPr>
                      <w:rFonts w:asciiTheme="majorHAnsi" w:hAnsiTheme="majorHAnsi" w:cstheme="majorHAnsi"/>
                      <w:bCs/>
                      <w:szCs w:val="22"/>
                    </w:rPr>
                    <w:t xml:space="preserve">This work was supported by grants from the Deutsche Forschungsgemeinschaft (SFB TRR 169/B1/B4 </w:t>
                  </w:r>
                  <w:r w:rsidRPr="007E7E90">
                    <w:rPr>
                      <w:rFonts w:asciiTheme="majorHAnsi" w:hAnsiTheme="majorHAnsi" w:cstheme="majorHAnsi"/>
                      <w:bCs/>
                      <w:szCs w:val="22"/>
                      <w:lang w:val="en-GB"/>
                    </w:rPr>
                    <w:t xml:space="preserve">261402652 </w:t>
                  </w:r>
                  <w:r w:rsidRPr="007E7E90">
                    <w:rPr>
                      <w:rFonts w:asciiTheme="majorHAnsi" w:hAnsiTheme="majorHAnsi" w:cstheme="majorHAnsi"/>
                      <w:bCs/>
                      <w:szCs w:val="22"/>
                    </w:rPr>
                    <w:t>awarded to A</w:t>
                  </w:r>
                  <w:r>
                    <w:rPr>
                      <w:rFonts w:asciiTheme="majorHAnsi" w:hAnsiTheme="majorHAnsi" w:cstheme="majorHAnsi"/>
                      <w:bCs/>
                      <w:szCs w:val="22"/>
                    </w:rPr>
                    <w:t>ndreas K. Engel</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61AC2BB" w:rsidR="00F52A77" w:rsidRDefault="007E7E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53A0884" w:rsidR="00F52A77" w:rsidRDefault="007E7E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6251C48" w:rsidR="00F52A77" w:rsidRDefault="007E7E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481DC02" w:rsidR="00F52A77" w:rsidRDefault="007E7E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5A354B9" w:rsidR="00F52A77" w:rsidRDefault="007E7E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0517155" w:rsidR="00F52A77" w:rsidRDefault="007E7E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9653D15" w:rsidR="00AC2BE6" w:rsidRDefault="007E7E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3E65764" w:rsidR="00F52A77" w:rsidRDefault="007E7E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E0924C8" w:rsidR="00F52A77" w:rsidRDefault="007E7E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810EB7C" w:rsidR="00F52A77" w:rsidRDefault="007E7E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A5E907D" w:rsidR="00F52A77" w:rsidRDefault="007E7E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78AB8F6" w:rsidR="00F52A77" w:rsidRDefault="007E7E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BD8530" w:rsidR="00F52A77" w:rsidRDefault="007E7E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BE4A5" w14:textId="77777777" w:rsidR="00792B70" w:rsidRDefault="00792B70" w:rsidP="00E23042">
      <w:r>
        <w:separator/>
      </w:r>
    </w:p>
  </w:endnote>
  <w:endnote w:type="continuationSeparator" w:id="0">
    <w:p w14:paraId="6AE00064" w14:textId="77777777" w:rsidR="00792B70" w:rsidRDefault="00792B7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04FDA" w14:textId="77777777" w:rsidR="00792B70" w:rsidRDefault="00792B70" w:rsidP="00E23042">
      <w:r>
        <w:separator/>
      </w:r>
    </w:p>
  </w:footnote>
  <w:footnote w:type="continuationSeparator" w:id="0">
    <w:p w14:paraId="062BBBE8" w14:textId="77777777" w:rsidR="00792B70" w:rsidRDefault="00792B7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62DCD"/>
    <w:rsid w:val="00690CF1"/>
    <w:rsid w:val="006915AC"/>
    <w:rsid w:val="0071164C"/>
    <w:rsid w:val="00764868"/>
    <w:rsid w:val="00792B70"/>
    <w:rsid w:val="007D512D"/>
    <w:rsid w:val="007E7E90"/>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5BDF"/>
    <w:rsid w:val="005F78D4"/>
    <w:rsid w:val="00617E1A"/>
    <w:rsid w:val="00662DCD"/>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9</Words>
  <Characters>258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ebecca Burke</cp:lastModifiedBy>
  <cp:revision>2</cp:revision>
  <dcterms:created xsi:type="dcterms:W3CDTF">2025-08-22T06:50:00Z</dcterms:created>
  <dcterms:modified xsi:type="dcterms:W3CDTF">2025-08-22T06:50:00Z</dcterms:modified>
</cp:coreProperties>
</file>